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608" w:rsidRPr="00A53608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</w:pPr>
      <w:r w:rsidRPr="00A53608"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  <w:t>Supplementary Material</w:t>
      </w:r>
    </w:p>
    <w:p w:rsidR="00A53608" w:rsidRPr="006F6527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</w:pPr>
      <w:r w:rsidRPr="006F6527"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  <w:t>Profiling of Amino Acids and their Derivatives Biogenic Amines Before and After Antipsychotic Treatment in First-Episode Psychosis</w:t>
      </w:r>
    </w:p>
    <w:p w:rsidR="00A53608" w:rsidRPr="00592F37" w:rsidRDefault="00A53608" w:rsidP="00A53608">
      <w:pPr>
        <w:spacing w:after="240" w:line="24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sa Leppik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*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t Kriis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ti Koido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dri Koch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olin Kajalaid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 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na Haring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Eero Vasa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hkel Zilme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Institute of Biomedicine and Translational Medicine, University of Tartu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Psychiatry Clinic of Tartu University Hospital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contribution of these authors has been equal</w:t>
      </w:r>
    </w:p>
    <w:p w:rsidR="00A53608" w:rsidRDefault="00A53608" w:rsidP="00A53608">
      <w:pPr>
        <w:pStyle w:val="NoSpacing"/>
        <w:spacing w:after="240"/>
        <w:jc w:val="both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*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92F37">
        <w:rPr>
          <w:rFonts w:ascii="Times New Roman" w:hAnsi="Times New Roman" w:cs="Times New Roman"/>
          <w:sz w:val="24"/>
          <w:szCs w:val="24"/>
        </w:rPr>
        <w:t>corresponding</w:t>
      </w:r>
      <w:proofErr w:type="gramEnd"/>
      <w:r w:rsidRPr="00592F37">
        <w:rPr>
          <w:rFonts w:ascii="Times New Roman" w:hAnsi="Times New Roman" w:cs="Times New Roman"/>
          <w:sz w:val="24"/>
          <w:szCs w:val="24"/>
        </w:rPr>
        <w:t xml:space="preserve"> author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iisa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eppik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886BDD">
          <w:rPr>
            <w:rStyle w:val="Hyperlink"/>
            <w:rFonts w:ascii="Times New Roman" w:hAnsi="Times New Roman" w:cs="Times New Roman"/>
            <w:sz w:val="24"/>
            <w:szCs w:val="24"/>
          </w:rPr>
          <w:t>liisa.leppik@kliinikum.ee</w:t>
        </w:r>
      </w:hyperlink>
    </w:p>
    <w:p w:rsidR="003D2F67" w:rsidRPr="00A56EF2" w:rsidRDefault="003D2F67" w:rsidP="006A02A7">
      <w:p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56EF2">
        <w:rPr>
          <w:rFonts w:ascii="Times New Roman" w:hAnsi="Times New Roman" w:cs="Times New Roman"/>
          <w:b/>
          <w:sz w:val="24"/>
          <w:szCs w:val="24"/>
        </w:rPr>
        <w:t>Table S-4. Comparison of serum levels of amino acids (γmoles) between the first-episode psychosis (FEP) patients (n=36) at baseline (before treatment with antipsychotics, FEP</w:t>
      </w:r>
      <w:r w:rsidRPr="00A56EF2">
        <w:rPr>
          <w:rFonts w:ascii="Times New Roman" w:hAnsi="Times New Roman" w:cs="Times New Roman"/>
          <w:b/>
          <w:sz w:val="24"/>
          <w:szCs w:val="24"/>
          <w:vertAlign w:val="subscript"/>
        </w:rPr>
        <w:t>b</w:t>
      </w:r>
      <w:r w:rsidRPr="00A56EF2">
        <w:rPr>
          <w:rFonts w:ascii="Times New Roman" w:hAnsi="Times New Roman" w:cs="Times New Roman"/>
          <w:b/>
          <w:sz w:val="24"/>
          <w:szCs w:val="24"/>
        </w:rPr>
        <w:t>) and after 7-month treatment (FEP</w:t>
      </w:r>
      <w:r w:rsidRPr="00A56EF2">
        <w:rPr>
          <w:rFonts w:ascii="Times New Roman" w:hAnsi="Times New Roman" w:cs="Times New Roman"/>
          <w:b/>
          <w:sz w:val="24"/>
          <w:szCs w:val="24"/>
          <w:vertAlign w:val="subscript"/>
        </w:rPr>
        <w:t>f</w:t>
      </w:r>
      <w:r w:rsidRPr="00A56EF2">
        <w:rPr>
          <w:rFonts w:ascii="Times New Roman" w:hAnsi="Times New Roman" w:cs="Times New Roman"/>
          <w:b/>
          <w:sz w:val="24"/>
          <w:szCs w:val="24"/>
        </w:rPr>
        <w:t xml:space="preserve">) (n=36) with antipsychotics. </w:t>
      </w:r>
    </w:p>
    <w:tbl>
      <w:tblPr>
        <w:tblW w:w="935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6A0"/>
      </w:tblPr>
      <w:tblGrid>
        <w:gridCol w:w="2268"/>
        <w:gridCol w:w="1985"/>
        <w:gridCol w:w="1984"/>
        <w:gridCol w:w="1560"/>
        <w:gridCol w:w="1559"/>
      </w:tblGrid>
      <w:tr w:rsidR="00477148" w:rsidRPr="00A56EF2" w:rsidTr="00102E5B">
        <w:tc>
          <w:tcPr>
            <w:tcW w:w="2268" w:type="dxa"/>
            <w:vMerge w:val="restart"/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318" w:right="-1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77148" w:rsidRPr="00A56EF2" w:rsidRDefault="00477148" w:rsidP="00477148">
            <w:pPr>
              <w:spacing w:after="0" w:line="240" w:lineRule="auto"/>
              <w:ind w:left="-142" w:right="-108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i/>
                <w:sz w:val="20"/>
                <w:szCs w:val="20"/>
              </w:rPr>
              <w:t>Amino acid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FEP</w:t>
            </w:r>
            <w:r w:rsidRPr="00A56E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FEP</w:t>
            </w:r>
            <w:r w:rsidRPr="00A56E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</w:tc>
        <w:tc>
          <w:tcPr>
            <w:tcW w:w="1559" w:type="dxa"/>
            <w:vMerge w:val="restart"/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477148" w:rsidRPr="00A56EF2" w:rsidTr="00102E5B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42" w:right="-108" w:firstLine="142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 xml:space="preserve">Median        </w:t>
            </w:r>
          </w:p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min–max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 xml:space="preserve">Median         </w:t>
            </w:r>
          </w:p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min–max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477148" w:rsidRPr="00A56EF2" w:rsidRDefault="00477148" w:rsidP="00477148">
            <w:pPr>
              <w:spacing w:after="0" w:line="240" w:lineRule="auto"/>
              <w:ind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148" w:rsidRPr="00A56EF2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Alanine (Ala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342.5</w:t>
            </w:r>
          </w:p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206.00 – 673.00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294 – 750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Arginine (Arg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88.0 – 216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93.0 – 218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Asparagine (Asn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9.5 – 83.3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7.7 – 75.5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Aspartate (Asp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8.8 – 62.9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3488A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:rsidR="00477148" w:rsidRPr="00A56EF2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7.7 – 57.4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Citrulline (Citr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2.6 – 38.1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4348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477148" w:rsidRPr="00A56EF2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5.5 – 38.7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Glutamine (Gln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18 – 813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372.5</w:t>
            </w:r>
          </w:p>
          <w:p w:rsidR="00477148" w:rsidRPr="00A56EF2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62 – 810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Glutamate (Glu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59.6 – 381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4348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477148" w:rsidRPr="00A56EF2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57.2 – 498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Glycine (Gly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53 – 42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  <w:p w:rsidR="00477148" w:rsidRPr="00A56EF2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49 – 59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Histidine (His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61.5 – 10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</w:p>
          <w:p w:rsidR="00477148" w:rsidRPr="00A56EF2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73.3 – 13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/>
                <w:sz w:val="20"/>
                <w:szCs w:val="20"/>
              </w:rPr>
              <w:t>0.0002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Isoleucine (Il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42.7 – 13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94.</w:t>
            </w:r>
            <w:r w:rsidR="004348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477148" w:rsidRPr="00A56EF2" w:rsidRDefault="00477148" w:rsidP="0043488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43.9 – 19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Leucine (Leu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73.0 – 27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85.5 – 36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Lysine (Lys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83.5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17 – 27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03 – 30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Methionine (Met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4.46 – 26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4.53 – 33.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Ornithine (Orn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30.7 – 11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28.4 – 91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Phenylalanine (Ph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41.8 – 10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38.2 – 10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Proline (Pro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83.3 – 38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40 – 36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A56EF2"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Serine (Se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99.4 – 29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15 – 24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Threonine (Th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84.7 – 21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71.0 – 28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7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Tryptophan (Trp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30.3 – 89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34.2 – 12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77148" w:rsidRPr="00A56EF2" w:rsidTr="00102E5B">
        <w:trPr>
          <w:trHeight w:val="73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Tyrosine (Ty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35.8 – 88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40.6 – 12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3488A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Valine (Va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12 – 29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DF61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148" w:rsidRPr="00A56EF2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136 – 39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Citr/Ar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0.09 – 0.3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0.10 – 0.3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77148" w:rsidRPr="00A56EF2" w:rsidTr="00102E5B"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A56EF2" w:rsidRDefault="00477148" w:rsidP="0043488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bCs/>
                <w:sz w:val="20"/>
                <w:szCs w:val="20"/>
              </w:rPr>
              <w:t>Tyr/Ph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0.61 – 1.26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477148" w:rsidRPr="00A56EF2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(0.77 – 1.44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F2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A56EF2" w:rsidRDefault="00477148" w:rsidP="00477148">
            <w:pPr>
              <w:spacing w:after="0" w:line="240" w:lineRule="auto"/>
              <w:ind w:left="-108" w:firstLine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A56EF2"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</w:tbl>
    <w:p w:rsidR="003D2F67" w:rsidRPr="006A02A7" w:rsidRDefault="003D2F67" w:rsidP="006A02A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02A7">
        <w:rPr>
          <w:rFonts w:ascii="Times New Roman" w:hAnsi="Times New Roman" w:cs="Times New Roman"/>
          <w:sz w:val="24"/>
          <w:szCs w:val="24"/>
        </w:rPr>
        <w:t>Z-values according to Wilcoxon Matched Pairs Test (FEP</w:t>
      </w:r>
      <w:r w:rsidRPr="006A02A7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6A02A7">
        <w:rPr>
          <w:rFonts w:ascii="Times New Roman" w:hAnsi="Times New Roman" w:cs="Times New Roman"/>
          <w:sz w:val="24"/>
          <w:szCs w:val="24"/>
        </w:rPr>
        <w:t xml:space="preserve"> compared to FEP</w:t>
      </w:r>
      <w:r w:rsidRPr="006A02A7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6A02A7">
        <w:rPr>
          <w:rFonts w:ascii="Times New Roman" w:hAnsi="Times New Roman" w:cs="Times New Roman"/>
          <w:sz w:val="24"/>
          <w:szCs w:val="24"/>
        </w:rPr>
        <w:t xml:space="preserve">). </w:t>
      </w:r>
      <w:r w:rsidRPr="006A02A7">
        <w:rPr>
          <w:rFonts w:ascii="Times New Roman" w:hAnsi="Times New Roman" w:cs="Times New Roman"/>
          <w:i/>
          <w:sz w:val="24"/>
          <w:szCs w:val="24"/>
        </w:rPr>
        <w:t>p-</w:t>
      </w:r>
      <w:r w:rsidRPr="006A02A7">
        <w:rPr>
          <w:rFonts w:ascii="Times New Roman" w:hAnsi="Times New Roman" w:cs="Times New Roman"/>
          <w:sz w:val="24"/>
          <w:szCs w:val="24"/>
        </w:rPr>
        <w:t xml:space="preserve">values less than or equal to 0.001 after Bonferroni correction </w:t>
      </w:r>
      <w:r w:rsidR="0043488A" w:rsidRPr="006A02A7">
        <w:rPr>
          <w:rFonts w:ascii="Times New Roman" w:hAnsi="Times New Roman" w:cs="Times New Roman"/>
          <w:sz w:val="24"/>
          <w:szCs w:val="24"/>
        </w:rPr>
        <w:t>are marked in bold.</w:t>
      </w:r>
      <w:r w:rsidR="006A02A7" w:rsidRPr="006A02A7">
        <w:rPr>
          <w:rFonts w:ascii="Times New Roman" w:hAnsi="Times New Roman" w:cs="Times New Roman"/>
          <w:sz w:val="24"/>
          <w:szCs w:val="24"/>
        </w:rPr>
        <w:t xml:space="preserve"> </w:t>
      </w:r>
      <w:r w:rsidRPr="006A02A7">
        <w:rPr>
          <w:rFonts w:ascii="Times New Roman" w:hAnsi="Times New Roman" w:cs="Times New Roman"/>
          <w:sz w:val="24"/>
          <w:szCs w:val="24"/>
        </w:rPr>
        <w:t>Commentary: all measured values are higher than LLOQ.</w:t>
      </w:r>
    </w:p>
    <w:sectPr w:rsidR="003D2F67" w:rsidRPr="006A02A7" w:rsidSect="0089262B">
      <w:footerReference w:type="default" r:id="rId9"/>
      <w:pgSz w:w="11906" w:h="16838"/>
      <w:pgMar w:top="1276" w:right="1133" w:bottom="709" w:left="1418" w:header="567" w:footer="29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3415" w:rsidRDefault="00CA3415" w:rsidP="000B0E75">
      <w:pPr>
        <w:spacing w:after="0" w:line="240" w:lineRule="auto"/>
      </w:pPr>
      <w:r>
        <w:separator/>
      </w:r>
    </w:p>
  </w:endnote>
  <w:endnote w:type="continuationSeparator" w:id="0">
    <w:p w:rsidR="00CA3415" w:rsidRDefault="00CA3415" w:rsidP="000B0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14453455"/>
      <w:docPartObj>
        <w:docPartGallery w:val="Page Numbers (Bottom of Page)"/>
        <w:docPartUnique/>
      </w:docPartObj>
    </w:sdtPr>
    <w:sdtContent>
      <w:p w:rsidR="008D17E5" w:rsidRDefault="00BA6498">
        <w:pPr>
          <w:pStyle w:val="Footer"/>
          <w:jc w:val="right"/>
        </w:pPr>
        <w:r>
          <w:fldChar w:fldCharType="begin"/>
        </w:r>
        <w:r w:rsidR="008D17E5">
          <w:instrText xml:space="preserve"> PAGE   \* MERGEFORMAT </w:instrText>
        </w:r>
        <w:r>
          <w:fldChar w:fldCharType="separate"/>
        </w:r>
        <w:r w:rsidR="00A865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17E5" w:rsidRDefault="008D17E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3415" w:rsidRDefault="00CA3415" w:rsidP="000B0E75">
      <w:pPr>
        <w:spacing w:after="0" w:line="240" w:lineRule="auto"/>
      </w:pPr>
      <w:r>
        <w:separator/>
      </w:r>
    </w:p>
  </w:footnote>
  <w:footnote w:type="continuationSeparator" w:id="0">
    <w:p w:rsidR="00CA3415" w:rsidRDefault="00CA3415" w:rsidP="000B0E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3D2AA0"/>
    <w:multiLevelType w:val="multilevel"/>
    <w:tmpl w:val="D12C3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9DA0F2B"/>
    <w:multiLevelType w:val="hybridMultilevel"/>
    <w:tmpl w:val="EE54C85E"/>
    <w:lvl w:ilvl="0" w:tplc="3F8C35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E77FD6"/>
    <w:multiLevelType w:val="hybridMultilevel"/>
    <w:tmpl w:val="26C8426C"/>
    <w:lvl w:ilvl="0" w:tplc="9154F0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E2699D"/>
    <w:multiLevelType w:val="hybridMultilevel"/>
    <w:tmpl w:val="81D2B694"/>
    <w:lvl w:ilvl="0" w:tplc="0425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250019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A8244C"/>
    <w:multiLevelType w:val="multilevel"/>
    <w:tmpl w:val="2EB67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D2DC3"/>
    <w:rsid w:val="000129EC"/>
    <w:rsid w:val="00014FB2"/>
    <w:rsid w:val="00015EA4"/>
    <w:rsid w:val="000437BB"/>
    <w:rsid w:val="00045EEB"/>
    <w:rsid w:val="00053C70"/>
    <w:rsid w:val="00056DA5"/>
    <w:rsid w:val="00074959"/>
    <w:rsid w:val="00075F0F"/>
    <w:rsid w:val="00091302"/>
    <w:rsid w:val="000945B7"/>
    <w:rsid w:val="000A2E25"/>
    <w:rsid w:val="000A66DB"/>
    <w:rsid w:val="000B0E75"/>
    <w:rsid w:val="000C2632"/>
    <w:rsid w:val="000C4D3E"/>
    <w:rsid w:val="000C79D6"/>
    <w:rsid w:val="000C7A3F"/>
    <w:rsid w:val="000E0232"/>
    <w:rsid w:val="00102E5B"/>
    <w:rsid w:val="001049F7"/>
    <w:rsid w:val="00115EBD"/>
    <w:rsid w:val="00121DA6"/>
    <w:rsid w:val="001349F4"/>
    <w:rsid w:val="00140D1F"/>
    <w:rsid w:val="00152B9B"/>
    <w:rsid w:val="0016213F"/>
    <w:rsid w:val="00171EF3"/>
    <w:rsid w:val="001752E3"/>
    <w:rsid w:val="0018270B"/>
    <w:rsid w:val="001A3C82"/>
    <w:rsid w:val="001A5DF3"/>
    <w:rsid w:val="001C6204"/>
    <w:rsid w:val="001C746D"/>
    <w:rsid w:val="001E3075"/>
    <w:rsid w:val="001F6A5E"/>
    <w:rsid w:val="0021318C"/>
    <w:rsid w:val="00231C74"/>
    <w:rsid w:val="00247ECC"/>
    <w:rsid w:val="00252462"/>
    <w:rsid w:val="00252F31"/>
    <w:rsid w:val="00265D6E"/>
    <w:rsid w:val="002704A2"/>
    <w:rsid w:val="00275639"/>
    <w:rsid w:val="0028511A"/>
    <w:rsid w:val="002864E0"/>
    <w:rsid w:val="002B6B6C"/>
    <w:rsid w:val="002D0EC3"/>
    <w:rsid w:val="002E1AB4"/>
    <w:rsid w:val="002E2BF0"/>
    <w:rsid w:val="002E6601"/>
    <w:rsid w:val="002E734E"/>
    <w:rsid w:val="00330F86"/>
    <w:rsid w:val="00333C4B"/>
    <w:rsid w:val="003747DB"/>
    <w:rsid w:val="0039737E"/>
    <w:rsid w:val="003A0224"/>
    <w:rsid w:val="003A1B18"/>
    <w:rsid w:val="003A2ECD"/>
    <w:rsid w:val="003A4883"/>
    <w:rsid w:val="003C0F7F"/>
    <w:rsid w:val="003C2F78"/>
    <w:rsid w:val="003D180E"/>
    <w:rsid w:val="003D2F67"/>
    <w:rsid w:val="003E3A1A"/>
    <w:rsid w:val="003F199F"/>
    <w:rsid w:val="003F465C"/>
    <w:rsid w:val="00407C46"/>
    <w:rsid w:val="00412CC6"/>
    <w:rsid w:val="00417D40"/>
    <w:rsid w:val="0042361F"/>
    <w:rsid w:val="0043488A"/>
    <w:rsid w:val="00434927"/>
    <w:rsid w:val="004467B2"/>
    <w:rsid w:val="0045476B"/>
    <w:rsid w:val="00462C26"/>
    <w:rsid w:val="00464580"/>
    <w:rsid w:val="00467946"/>
    <w:rsid w:val="00477148"/>
    <w:rsid w:val="00497D59"/>
    <w:rsid w:val="004D06C2"/>
    <w:rsid w:val="004D3915"/>
    <w:rsid w:val="004D4D30"/>
    <w:rsid w:val="004F3E8D"/>
    <w:rsid w:val="004F7D65"/>
    <w:rsid w:val="005026E7"/>
    <w:rsid w:val="00522A04"/>
    <w:rsid w:val="005240BF"/>
    <w:rsid w:val="00534B94"/>
    <w:rsid w:val="00536113"/>
    <w:rsid w:val="005440F3"/>
    <w:rsid w:val="005562E8"/>
    <w:rsid w:val="005750A9"/>
    <w:rsid w:val="00575CF4"/>
    <w:rsid w:val="00580BDF"/>
    <w:rsid w:val="005955A8"/>
    <w:rsid w:val="005B06A6"/>
    <w:rsid w:val="005B415A"/>
    <w:rsid w:val="005C098E"/>
    <w:rsid w:val="005C156C"/>
    <w:rsid w:val="005D6C7B"/>
    <w:rsid w:val="005D75BB"/>
    <w:rsid w:val="005E3AF6"/>
    <w:rsid w:val="0060081F"/>
    <w:rsid w:val="00616B17"/>
    <w:rsid w:val="00616D07"/>
    <w:rsid w:val="00625FAB"/>
    <w:rsid w:val="00632D39"/>
    <w:rsid w:val="0064429F"/>
    <w:rsid w:val="00651754"/>
    <w:rsid w:val="00654F0D"/>
    <w:rsid w:val="0066104F"/>
    <w:rsid w:val="006714CB"/>
    <w:rsid w:val="006960B9"/>
    <w:rsid w:val="00697286"/>
    <w:rsid w:val="006A02A7"/>
    <w:rsid w:val="006B24B8"/>
    <w:rsid w:val="006C3739"/>
    <w:rsid w:val="006E2AB1"/>
    <w:rsid w:val="00717757"/>
    <w:rsid w:val="00721D35"/>
    <w:rsid w:val="00731B8D"/>
    <w:rsid w:val="00745807"/>
    <w:rsid w:val="00785A3C"/>
    <w:rsid w:val="007A1569"/>
    <w:rsid w:val="007D733C"/>
    <w:rsid w:val="007F0DBE"/>
    <w:rsid w:val="008021E8"/>
    <w:rsid w:val="008061FD"/>
    <w:rsid w:val="00807BCD"/>
    <w:rsid w:val="00811618"/>
    <w:rsid w:val="00815AE6"/>
    <w:rsid w:val="00820A80"/>
    <w:rsid w:val="00825C8D"/>
    <w:rsid w:val="00826F55"/>
    <w:rsid w:val="008471AB"/>
    <w:rsid w:val="008824E0"/>
    <w:rsid w:val="00886363"/>
    <w:rsid w:val="0089262B"/>
    <w:rsid w:val="00896070"/>
    <w:rsid w:val="008A552A"/>
    <w:rsid w:val="008A6983"/>
    <w:rsid w:val="008B7965"/>
    <w:rsid w:val="008C7A44"/>
    <w:rsid w:val="008D17E5"/>
    <w:rsid w:val="008D254D"/>
    <w:rsid w:val="008E2429"/>
    <w:rsid w:val="008E2434"/>
    <w:rsid w:val="008E4CB4"/>
    <w:rsid w:val="008E5BA6"/>
    <w:rsid w:val="0090597D"/>
    <w:rsid w:val="009305D8"/>
    <w:rsid w:val="009452DB"/>
    <w:rsid w:val="00946A71"/>
    <w:rsid w:val="009518EA"/>
    <w:rsid w:val="009550B6"/>
    <w:rsid w:val="009617CE"/>
    <w:rsid w:val="009C123F"/>
    <w:rsid w:val="009D5E29"/>
    <w:rsid w:val="009E631B"/>
    <w:rsid w:val="009E7154"/>
    <w:rsid w:val="009F586A"/>
    <w:rsid w:val="00A11046"/>
    <w:rsid w:val="00A21067"/>
    <w:rsid w:val="00A239F6"/>
    <w:rsid w:val="00A323E3"/>
    <w:rsid w:val="00A368E5"/>
    <w:rsid w:val="00A53608"/>
    <w:rsid w:val="00A678CA"/>
    <w:rsid w:val="00A703F2"/>
    <w:rsid w:val="00A7076A"/>
    <w:rsid w:val="00A817BB"/>
    <w:rsid w:val="00A86589"/>
    <w:rsid w:val="00A90491"/>
    <w:rsid w:val="00A91142"/>
    <w:rsid w:val="00AA4022"/>
    <w:rsid w:val="00AA7BFA"/>
    <w:rsid w:val="00AB7635"/>
    <w:rsid w:val="00AC1A29"/>
    <w:rsid w:val="00AC5735"/>
    <w:rsid w:val="00AD4658"/>
    <w:rsid w:val="00AD53BF"/>
    <w:rsid w:val="00AD6627"/>
    <w:rsid w:val="00AE016A"/>
    <w:rsid w:val="00AE406F"/>
    <w:rsid w:val="00AF6985"/>
    <w:rsid w:val="00B052DF"/>
    <w:rsid w:val="00B21797"/>
    <w:rsid w:val="00B24F72"/>
    <w:rsid w:val="00B52AE8"/>
    <w:rsid w:val="00B57ECE"/>
    <w:rsid w:val="00B60048"/>
    <w:rsid w:val="00B632A6"/>
    <w:rsid w:val="00B73CC5"/>
    <w:rsid w:val="00B815BE"/>
    <w:rsid w:val="00B85F21"/>
    <w:rsid w:val="00B8621E"/>
    <w:rsid w:val="00B8717A"/>
    <w:rsid w:val="00B93C8A"/>
    <w:rsid w:val="00BA6498"/>
    <w:rsid w:val="00BB17FC"/>
    <w:rsid w:val="00BB57B4"/>
    <w:rsid w:val="00BE3824"/>
    <w:rsid w:val="00BF2559"/>
    <w:rsid w:val="00C0720C"/>
    <w:rsid w:val="00C30DED"/>
    <w:rsid w:val="00C33A3C"/>
    <w:rsid w:val="00C34E83"/>
    <w:rsid w:val="00C3517C"/>
    <w:rsid w:val="00C35495"/>
    <w:rsid w:val="00C3614A"/>
    <w:rsid w:val="00C3708A"/>
    <w:rsid w:val="00C5058D"/>
    <w:rsid w:val="00C60252"/>
    <w:rsid w:val="00C86BFF"/>
    <w:rsid w:val="00C90243"/>
    <w:rsid w:val="00C914D3"/>
    <w:rsid w:val="00C91C60"/>
    <w:rsid w:val="00C933B2"/>
    <w:rsid w:val="00C96FA7"/>
    <w:rsid w:val="00C97EF1"/>
    <w:rsid w:val="00CA3415"/>
    <w:rsid w:val="00CA3954"/>
    <w:rsid w:val="00CD2DC3"/>
    <w:rsid w:val="00CE4B1C"/>
    <w:rsid w:val="00CE6C48"/>
    <w:rsid w:val="00CF04F9"/>
    <w:rsid w:val="00CF3D94"/>
    <w:rsid w:val="00D06E93"/>
    <w:rsid w:val="00D41FAE"/>
    <w:rsid w:val="00D4205E"/>
    <w:rsid w:val="00D42061"/>
    <w:rsid w:val="00D4766C"/>
    <w:rsid w:val="00D55956"/>
    <w:rsid w:val="00D75868"/>
    <w:rsid w:val="00D80651"/>
    <w:rsid w:val="00D858A5"/>
    <w:rsid w:val="00D925BB"/>
    <w:rsid w:val="00D93DC5"/>
    <w:rsid w:val="00DA5277"/>
    <w:rsid w:val="00DB1437"/>
    <w:rsid w:val="00DB3A20"/>
    <w:rsid w:val="00DB6F72"/>
    <w:rsid w:val="00DC10E8"/>
    <w:rsid w:val="00DD1AE2"/>
    <w:rsid w:val="00DF6175"/>
    <w:rsid w:val="00DF639B"/>
    <w:rsid w:val="00DF7310"/>
    <w:rsid w:val="00E02AAE"/>
    <w:rsid w:val="00E0563A"/>
    <w:rsid w:val="00E10DB9"/>
    <w:rsid w:val="00E10F34"/>
    <w:rsid w:val="00E1209C"/>
    <w:rsid w:val="00E27980"/>
    <w:rsid w:val="00E43C9B"/>
    <w:rsid w:val="00E44498"/>
    <w:rsid w:val="00E61704"/>
    <w:rsid w:val="00E76860"/>
    <w:rsid w:val="00E82C49"/>
    <w:rsid w:val="00EB4EC8"/>
    <w:rsid w:val="00ED0C2C"/>
    <w:rsid w:val="00ED4C9E"/>
    <w:rsid w:val="00ED558C"/>
    <w:rsid w:val="00EE3498"/>
    <w:rsid w:val="00EE4A89"/>
    <w:rsid w:val="00EE62E4"/>
    <w:rsid w:val="00F00401"/>
    <w:rsid w:val="00F01CAD"/>
    <w:rsid w:val="00F47C66"/>
    <w:rsid w:val="00F64BB6"/>
    <w:rsid w:val="00F66772"/>
    <w:rsid w:val="00F70979"/>
    <w:rsid w:val="00F7674E"/>
    <w:rsid w:val="00F867C3"/>
    <w:rsid w:val="00F95A0A"/>
    <w:rsid w:val="00FB1156"/>
    <w:rsid w:val="00FC27B3"/>
    <w:rsid w:val="00FC59AF"/>
    <w:rsid w:val="00FD1575"/>
    <w:rsid w:val="00FD3F77"/>
    <w:rsid w:val="00FE5ECD"/>
    <w:rsid w:val="00FF7D72"/>
    <w:rsid w:val="00FF7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81F"/>
  </w:style>
  <w:style w:type="paragraph" w:styleId="Heading1">
    <w:name w:val="heading 1"/>
    <w:basedOn w:val="Normal"/>
    <w:next w:val="Normal"/>
    <w:link w:val="Heading1Char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79D6"/>
  </w:style>
  <w:style w:type="character" w:customStyle="1" w:styleId="highlight">
    <w:name w:val="highlight"/>
    <w:basedOn w:val="DefaultParagraphFont"/>
    <w:rsid w:val="000C79D6"/>
  </w:style>
  <w:style w:type="paragraph" w:styleId="Title">
    <w:name w:val="Title"/>
    <w:basedOn w:val="Normal"/>
    <w:next w:val="Normal"/>
    <w:link w:val="TitleChar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CommentTextChar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0C79D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DefaultParagraphFont"/>
    <w:rsid w:val="000C79D6"/>
  </w:style>
  <w:style w:type="paragraph" w:styleId="NormalWeb">
    <w:name w:val="Normal (Web)"/>
    <w:basedOn w:val="Normal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9D6"/>
  </w:style>
  <w:style w:type="paragraph" w:styleId="Footer">
    <w:name w:val="footer"/>
    <w:basedOn w:val="Normal"/>
    <w:link w:val="Foot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9D6"/>
  </w:style>
  <w:style w:type="paragraph" w:styleId="ListParagraph">
    <w:name w:val="List Paragraph"/>
    <w:basedOn w:val="Normal"/>
    <w:uiPriority w:val="34"/>
    <w:qFormat/>
    <w:rsid w:val="000C79D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l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C7A44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</w:style>
  <w:style w:type="paragraph" w:styleId="Pealkiri1">
    <w:name w:val="heading 1"/>
    <w:basedOn w:val="Normaallaad"/>
    <w:next w:val="Normaallaad"/>
    <w:link w:val="Pealkiri1Mrk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Pealkiri2">
    <w:name w:val="heading 2"/>
    <w:basedOn w:val="Normaallaad"/>
    <w:next w:val="Normaallaad"/>
    <w:link w:val="Pealkiri2Mrk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Pealkiri3">
    <w:name w:val="heading 3"/>
    <w:basedOn w:val="Normaallaad"/>
    <w:link w:val="Pealkiri3Mrk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Pealkiri4">
    <w:name w:val="heading 4"/>
    <w:basedOn w:val="Normaallaad"/>
    <w:next w:val="Normaallaad"/>
    <w:link w:val="Pealkiri4Mrk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paragraph" w:styleId="Vahedeta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Kontuurtabel">
    <w:name w:val="Table Grid"/>
    <w:basedOn w:val="Normaaltabe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Pealkiri1Mrk">
    <w:name w:val="Pealkiri 1 Märk"/>
    <w:basedOn w:val="Liguvaikefont"/>
    <w:link w:val="Pealkiri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Pealkiri2Mrk">
    <w:name w:val="Pealkiri 2 Märk"/>
    <w:basedOn w:val="Liguvaikefont"/>
    <w:link w:val="Pealkiri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Pealkiri3Mrk">
    <w:name w:val="Pealkiri 3 Märk"/>
    <w:basedOn w:val="Liguvaikefont"/>
    <w:link w:val="Pealkiri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Pealkiri4Mrk">
    <w:name w:val="Pealkiri 4 Märk"/>
    <w:basedOn w:val="Liguvaikefont"/>
    <w:link w:val="Pealkiri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perlink">
    <w:name w:val="Hyperlink"/>
    <w:basedOn w:val="Liguvaike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Liguvaikefont"/>
    <w:rsid w:val="000C79D6"/>
  </w:style>
  <w:style w:type="character" w:customStyle="1" w:styleId="highlight">
    <w:name w:val="highlight"/>
    <w:basedOn w:val="Liguvaikefont"/>
    <w:rsid w:val="000C79D6"/>
  </w:style>
  <w:style w:type="paragraph" w:styleId="Tiitel">
    <w:name w:val="Title"/>
    <w:basedOn w:val="Normaallaad"/>
    <w:next w:val="Normaallaad"/>
    <w:link w:val="TiitelMrk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itelMrk">
    <w:name w:val="Tiitel Märk"/>
    <w:basedOn w:val="Liguvaikefont"/>
    <w:link w:val="Tiitel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Kommentaaritekst">
    <w:name w:val="annotation text"/>
    <w:basedOn w:val="Normaallaad"/>
    <w:link w:val="KommentaaritekstMrk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kstMrk">
    <w:name w:val="Kommentaari tekst Märk"/>
    <w:basedOn w:val="Liguvaikefont"/>
    <w:link w:val="Kommentaariteks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KommentaaritekstMrk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Tugev">
    <w:name w:val="Strong"/>
    <w:basedOn w:val="Liguvaikefont"/>
    <w:uiPriority w:val="22"/>
    <w:qFormat/>
    <w:rsid w:val="000C79D6"/>
    <w:rPr>
      <w:b/>
      <w:bCs/>
    </w:rPr>
  </w:style>
  <w:style w:type="paragraph" w:styleId="Bibliograafia">
    <w:name w:val="Bibliography"/>
    <w:basedOn w:val="Normaallaad"/>
    <w:next w:val="Normaallaad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Liguvaikefont"/>
    <w:rsid w:val="000C79D6"/>
  </w:style>
  <w:style w:type="paragraph" w:styleId="Normaallaadveeb">
    <w:name w:val="Normal (Web)"/>
    <w:basedOn w:val="Normaallaad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is">
    <w:name w:val="header"/>
    <w:basedOn w:val="Normaallaad"/>
    <w:link w:val="Pi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sMrk">
    <w:name w:val="Päis Märk"/>
    <w:basedOn w:val="Liguvaikefont"/>
    <w:link w:val="Pis"/>
    <w:uiPriority w:val="99"/>
    <w:rsid w:val="000C79D6"/>
  </w:style>
  <w:style w:type="paragraph" w:styleId="Jalus">
    <w:name w:val="footer"/>
    <w:basedOn w:val="Normaallaad"/>
    <w:link w:val="Jalu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JalusMrk">
    <w:name w:val="Jalus Märk"/>
    <w:basedOn w:val="Liguvaikefont"/>
    <w:link w:val="Jalus"/>
    <w:uiPriority w:val="99"/>
    <w:rsid w:val="000C79D6"/>
  </w:style>
  <w:style w:type="paragraph" w:styleId="Loendilik">
    <w:name w:val="List Paragraph"/>
    <w:basedOn w:val="Normaallaad"/>
    <w:uiPriority w:val="34"/>
    <w:qFormat/>
    <w:rsid w:val="000C79D6"/>
    <w:pPr>
      <w:ind w:left="720"/>
      <w:contextualSpacing/>
    </w:pPr>
  </w:style>
  <w:style w:type="character" w:styleId="Rhutus">
    <w:name w:val="Emphasis"/>
    <w:basedOn w:val="Liguvaike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allaad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Kommentaariviide">
    <w:name w:val="annotation reference"/>
    <w:basedOn w:val="Liguvaikefont"/>
    <w:uiPriority w:val="99"/>
    <w:semiHidden/>
    <w:unhideWhenUsed/>
    <w:rsid w:val="008C7A44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1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isa.leppik@kliinikum.e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BF0FEF5-FB4A-40B2-842D-E2573FA59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20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itel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ina Haring</dc:creator>
  <cp:lastModifiedBy>Liisa</cp:lastModifiedBy>
  <cp:revision>4</cp:revision>
  <dcterms:created xsi:type="dcterms:W3CDTF">2018-03-21T20:39:00Z</dcterms:created>
  <dcterms:modified xsi:type="dcterms:W3CDTF">2018-03-21T22:02:00Z</dcterms:modified>
</cp:coreProperties>
</file>